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5B391" w14:textId="1F93ED40" w:rsidR="00B746BD" w:rsidRPr="00375013" w:rsidRDefault="00B746BD" w:rsidP="00B746BD">
      <w:pPr>
        <w:spacing w:after="0" w:line="480" w:lineRule="auto"/>
        <w:ind w:left="360" w:hanging="360"/>
        <w:contextualSpacing/>
        <w:outlineLvl w:val="0"/>
        <w:rPr>
          <w:rFonts w:ascii="Times New Roman" w:eastAsia="Times New Roman" w:hAnsi="Times New Roman" w:cs="Times New Roman"/>
          <w:b/>
          <w:bCs/>
          <w:spacing w:val="-10"/>
          <w:kern w:val="28"/>
          <w:sz w:val="32"/>
          <w:szCs w:val="32"/>
          <w:lang w:val="en-AU"/>
        </w:rPr>
      </w:pPr>
      <w:r w:rsidRPr="00375013">
        <w:rPr>
          <w:rFonts w:ascii="Times New Roman" w:eastAsia="Times New Roman" w:hAnsi="Times New Roman" w:cs="Times New Roman"/>
          <w:b/>
          <w:bCs/>
          <w:spacing w:val="-10"/>
          <w:kern w:val="28"/>
          <w:sz w:val="32"/>
          <w:szCs w:val="32"/>
          <w:lang w:val="en-AU"/>
        </w:rPr>
        <w:t>Supplementary Materials</w:t>
      </w:r>
    </w:p>
    <w:p w14:paraId="1D568424" w14:textId="1AE35DF9" w:rsidR="00B746BD" w:rsidRPr="00375013" w:rsidRDefault="00B746BD" w:rsidP="00B746BD">
      <w:pPr>
        <w:spacing w:after="0" w:line="480" w:lineRule="auto"/>
        <w:jc w:val="center"/>
        <w:rPr>
          <w:rFonts w:ascii="Times New Roman" w:eastAsia="Calibri" w:hAnsi="Times New Roman" w:cs="Times New Roman"/>
          <w:lang w:val="en-AU"/>
        </w:rPr>
      </w:pPr>
      <w:r w:rsidRPr="00375013">
        <w:rPr>
          <w:rFonts w:ascii="Times New Roman" w:eastAsia="Calibri" w:hAnsi="Times New Roman" w:cs="Times New Roman"/>
          <w:b/>
          <w:bCs/>
          <w:lang w:val="en-AU"/>
        </w:rPr>
        <w:t>Table S1:</w:t>
      </w:r>
      <w:r w:rsidRPr="00375013">
        <w:rPr>
          <w:rFonts w:ascii="Times New Roman" w:eastAsia="Calibri" w:hAnsi="Times New Roman" w:cs="Times New Roman"/>
          <w:lang w:val="en-AU"/>
        </w:rPr>
        <w:t xml:space="preserve"> Summary of</w:t>
      </w:r>
      <w:bookmarkStart w:id="0" w:name="_GoBack"/>
      <w:bookmarkEnd w:id="0"/>
      <w:r w:rsidRPr="00375013">
        <w:rPr>
          <w:rFonts w:ascii="Times New Roman" w:eastAsia="Calibri" w:hAnsi="Times New Roman" w:cs="Times New Roman"/>
          <w:lang w:val="en-AU"/>
        </w:rPr>
        <w:t xml:space="preserve"> mixed policy feedback in Australia’s baseline and credit scheme.</w:t>
      </w:r>
    </w:p>
    <w:tbl>
      <w:tblPr>
        <w:tblStyle w:val="TableGrid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"/>
        <w:gridCol w:w="2319"/>
        <w:gridCol w:w="2569"/>
        <w:gridCol w:w="2366"/>
        <w:gridCol w:w="1119"/>
        <w:gridCol w:w="912"/>
        <w:gridCol w:w="854"/>
        <w:gridCol w:w="3172"/>
      </w:tblGrid>
      <w:tr w:rsidR="00B746BD" w:rsidRPr="00375013" w14:paraId="559A0056" w14:textId="77777777" w:rsidTr="00331C33">
        <w:trPr>
          <w:trHeight w:val="67"/>
          <w:tblHeader/>
        </w:trPr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10F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licy level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0DA2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licy development initiating feedback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A5E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eedback arising </w:t>
            </w:r>
          </w:p>
          <w:p w14:paraId="6B14E656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ross-level effect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537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edback mechanism*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27E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fram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34F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89B9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975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ffect on stability</w:t>
            </w:r>
          </w:p>
        </w:tc>
      </w:tr>
      <w:tr w:rsidR="00B746BD" w:rsidRPr="00375013" w14:paraId="6D5592B4" w14:textId="77777777" w:rsidTr="00331C33">
        <w:trPr>
          <w:trHeight w:val="108"/>
        </w:trPr>
        <w:tc>
          <w:tcPr>
            <w:tcW w:w="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00BC195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DEAS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E188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nti-carbon tax framing forms in response to prior climate policy action, also linked to wider anti-tax sentiment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54CD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ithin-level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212D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terpretive (sociopolitical: mass and party opposition)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F99F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Began prior to case; persistent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1BE9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787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1C6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dea of carbon pricing continuously undermined (destabilising)</w:t>
            </w:r>
          </w:p>
        </w:tc>
      </w:tr>
      <w:tr w:rsidR="00B746BD" w:rsidRPr="00375013" w14:paraId="4190C38D" w14:textId="77777777" w:rsidTr="00331C33">
        <w:trPr>
          <w:trHeight w:val="4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E3D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E6C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1573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strumenta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7A17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018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6EFC3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E39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998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746BD" w:rsidRPr="00375013" w14:paraId="3A621090" w14:textId="77777777" w:rsidTr="00331C33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E26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254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7799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djustment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221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A43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9276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2D7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99F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746BD" w:rsidRPr="00375013" w14:paraId="48F43821" w14:textId="77777777" w:rsidTr="00331C33">
        <w:trPr>
          <w:trHeight w:val="369"/>
        </w:trPr>
        <w:tc>
          <w:tcPr>
            <w:tcW w:w="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F2245DE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STRUMENTATION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428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afeguard Mechanism introduced and framed as voluntary/minor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BF3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deas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2F3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terpretive (sociopolitical: mass and party support)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648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4-2023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0E79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19F7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BE2A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afeguard Mechanism approved by Cabinet and shielded from scrutiny (stabilising)</w:t>
            </w:r>
          </w:p>
        </w:tc>
      </w:tr>
      <w:tr w:rsidR="00B746BD" w:rsidRPr="00375013" w14:paraId="2A6CD67E" w14:textId="77777777" w:rsidTr="00331C33">
        <w:trPr>
          <w:trHeight w:val="1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A1AA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9D76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BBBA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ithin-level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B5613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Interpretive (informational: elite attention overloa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17A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57B9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452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AC4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746BD" w:rsidRPr="00375013" w14:paraId="6D15B3AE" w14:textId="77777777" w:rsidTr="00331C33">
        <w:trPr>
          <w:trHeight w:val="1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6A5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E816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9072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djustment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5A61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A038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D03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E132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1F58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746BD" w:rsidRPr="00375013" w14:paraId="7C855607" w14:textId="77777777" w:rsidTr="00331C33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B007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930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afeguard Mechanism implemented as weak/dormant instead of coercive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4DE1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djustment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735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Resource (economic: increasing returns)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8098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4-2023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264F9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8800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184E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creased acceptance, normalisation, and eventually support among industry targets (stabilising)</w:t>
            </w:r>
          </w:p>
        </w:tc>
      </w:tr>
      <w:tr w:rsidR="00B746BD" w:rsidRPr="00375013" w14:paraId="09608AEE" w14:textId="77777777" w:rsidTr="00331C33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47C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7584E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941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CB1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Resource and interpretive (sociopolitical: concentrated benefit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D726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AED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2B8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4B81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746BD" w:rsidRPr="00375013" w14:paraId="2432B0DF" w14:textId="77777777" w:rsidTr="00331C33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E71A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9E49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Expanded offset market designed and framed with co-benefits for farmers and indigenous groups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2F32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ithin-level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649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terpretive (sociopolitical: mass support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A22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4-202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BB0F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2941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C97A7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Co-benefits to culturally important/deserving clientele reinforce overall policy support (stabilising)</w:t>
            </w:r>
          </w:p>
        </w:tc>
      </w:tr>
      <w:tr w:rsidR="00B746BD" w:rsidRPr="00375013" w14:paraId="2C5DD89C" w14:textId="77777777" w:rsidTr="00331C33">
        <w:trPr>
          <w:trHeight w:val="7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0E43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0377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Offset market expansion adds newly accredited offset sources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F85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ithin-level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3B9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Resource (sociopolitical: concentrated benefits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A775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5-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15AA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CC6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A892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upportive constituency of offset providers expanded (stabilising)</w:t>
            </w:r>
          </w:p>
        </w:tc>
      </w:tr>
      <w:tr w:rsidR="00B746BD" w:rsidRPr="00375013" w14:paraId="4DF7362B" w14:textId="77777777" w:rsidTr="00331C33">
        <w:trPr>
          <w:trHeight w:val="9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9DF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880B3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Offset market linked to Safeguard Mechanism as a cost-minimisation solution for industry targets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16B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thin-level 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93899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Resource and interpretive (sociopolitical: concentrated benefits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3D8A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9-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ECFFD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1CA9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740F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upport among industry targets reinforced (stabilising)</w:t>
            </w:r>
          </w:p>
        </w:tc>
      </w:tr>
      <w:tr w:rsidR="00B746BD" w:rsidRPr="00375013" w14:paraId="515850A5" w14:textId="77777777" w:rsidTr="00331C33">
        <w:trPr>
          <w:trHeight w:val="791"/>
        </w:trPr>
        <w:tc>
          <w:tcPr>
            <w:tcW w:w="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FE5FDD8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DJUSTMENT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8025D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afeguard Mechanism baseline amendments</w:t>
            </w: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7AC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strumentation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6321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Resource and interpretive (sociopolitical: concentrated benefits)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3667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2019-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2D5CC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DEC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F792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Support among industry targets reinforced (stabilising)</w:t>
            </w:r>
          </w:p>
        </w:tc>
      </w:tr>
      <w:tr w:rsidR="00B746BD" w:rsidRPr="00375013" w14:paraId="781B0562" w14:textId="77777777" w:rsidTr="00331C3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AA49B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99FE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59B4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deas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20BC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Interpretive (sociopolitical: mass opposi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BE09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5548" w14:textId="77777777" w:rsidR="00B746BD" w:rsidRPr="00375013" w:rsidRDefault="00B746BD" w:rsidP="00B746B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18838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396C0" w14:textId="77777777" w:rsidR="00B746BD" w:rsidRPr="00375013" w:rsidRDefault="00B746BD" w:rsidP="00B746B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13">
              <w:rPr>
                <w:rFonts w:ascii="Times New Roman" w:eastAsia="Calibri" w:hAnsi="Times New Roman" w:cs="Times New Roman"/>
                <w:sz w:val="20"/>
                <w:szCs w:val="20"/>
              </w:rPr>
              <w:t>Broader (exogenous) demands for greater climate action accelerated (destabilising)</w:t>
            </w:r>
          </w:p>
        </w:tc>
      </w:tr>
    </w:tbl>
    <w:p w14:paraId="3FAA854D" w14:textId="77777777" w:rsidR="00B746BD" w:rsidRPr="00375013" w:rsidRDefault="00B746BD" w:rsidP="00B746BD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AU"/>
          <w14:ligatures w14:val="none"/>
        </w:rPr>
      </w:pPr>
      <w:r w:rsidRPr="00375013">
        <w:rPr>
          <w:rFonts w:ascii="Times New Roman" w:eastAsia="Calibri" w:hAnsi="Times New Roman" w:cs="Times New Roman"/>
          <w:kern w:val="0"/>
          <w:sz w:val="20"/>
          <w:szCs w:val="20"/>
          <w:lang w:val="en-AU"/>
          <w14:ligatures w14:val="none"/>
        </w:rPr>
        <w:t xml:space="preserve">* Mechanism types draw on Pierson (1993)’s formative distinction between resource and interpretive feedback and Béland et al.’s (2022, pp.41-65) recent synthesis. </w:t>
      </w:r>
    </w:p>
    <w:p w14:paraId="0BC8A8D4" w14:textId="77777777" w:rsidR="00B746BD" w:rsidRPr="00375013" w:rsidRDefault="00B746BD" w:rsidP="00B746BD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AU"/>
          <w14:ligatures w14:val="none"/>
        </w:rPr>
        <w:sectPr w:rsidR="00B746BD" w:rsidRPr="00375013" w:rsidSect="00375013">
          <w:pgSz w:w="16838" w:h="11906" w:orient="landscape"/>
          <w:pgMar w:top="709" w:right="1440" w:bottom="993" w:left="1440" w:header="708" w:footer="708" w:gutter="0"/>
          <w:cols w:space="708"/>
        </w:sectPr>
      </w:pPr>
    </w:p>
    <w:p w14:paraId="2C0175EE" w14:textId="358CDF4B" w:rsidR="00B746BD" w:rsidRPr="00375013" w:rsidRDefault="00B746BD" w:rsidP="00B746BD">
      <w:pPr>
        <w:spacing w:after="0" w:line="480" w:lineRule="auto"/>
        <w:jc w:val="center"/>
        <w:rPr>
          <w:rFonts w:ascii="Times New Roman" w:eastAsia="Calibri" w:hAnsi="Times New Roman" w:cs="Times New Roman"/>
          <w:lang w:val="en-AU"/>
        </w:rPr>
      </w:pPr>
      <w:r w:rsidRPr="00375013">
        <w:rPr>
          <w:rFonts w:ascii="Times New Roman" w:eastAsia="Calibri" w:hAnsi="Times New Roman" w:cs="Times New Roman"/>
          <w:b/>
          <w:bCs/>
          <w:lang w:val="en-AU"/>
        </w:rPr>
        <w:lastRenderedPageBreak/>
        <w:t>Table S2:</w:t>
      </w:r>
      <w:r w:rsidRPr="00375013">
        <w:rPr>
          <w:rFonts w:ascii="Times New Roman" w:eastAsia="Calibri" w:hAnsi="Times New Roman" w:cs="Times New Roman"/>
          <w:lang w:val="en-AU"/>
        </w:rPr>
        <w:t xml:space="preserve"> Summary of mixed policy feedback in Canada’s carbon pricing scheme.</w:t>
      </w:r>
    </w:p>
    <w:tbl>
      <w:tblPr>
        <w:tblStyle w:val="TableGrid11"/>
        <w:tblW w:w="5000" w:type="pct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"/>
        <w:gridCol w:w="2310"/>
        <w:gridCol w:w="2558"/>
        <w:gridCol w:w="2268"/>
        <w:gridCol w:w="993"/>
        <w:gridCol w:w="851"/>
        <w:gridCol w:w="851"/>
        <w:gridCol w:w="3459"/>
      </w:tblGrid>
      <w:tr w:rsidR="00B746BD" w:rsidRPr="00375013" w14:paraId="1BC0A9A8" w14:textId="77777777" w:rsidTr="00331C33">
        <w:trPr>
          <w:trHeight w:val="140"/>
          <w:tblHeader/>
        </w:trPr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E5AE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Policy level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92339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Policy development initiating feedback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90178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eedback arising </w:t>
            </w:r>
          </w:p>
          <w:p w14:paraId="206A488A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across-level effect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D97D9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Feedback mechanism*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1EC6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Timefram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45B97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A522C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432B" w14:textId="77777777" w:rsidR="00B746BD" w:rsidRPr="00375013" w:rsidRDefault="00B746BD" w:rsidP="00B746B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Effect on stability</w:t>
            </w:r>
          </w:p>
        </w:tc>
      </w:tr>
      <w:tr w:rsidR="00B746BD" w:rsidRPr="00375013" w14:paraId="27A265EF" w14:textId="77777777" w:rsidTr="00331C33">
        <w:trPr>
          <w:trHeight w:val="185"/>
        </w:trPr>
        <w:tc>
          <w:tcPr>
            <w:tcW w:w="2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9394E20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IDEAS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6EF0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Revenue neutrality goal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AB6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2E75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sociopolitical: mass support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1B4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15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8D498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C3B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AD3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duces potency of criticism based on anti-tax sentiments (stabilising)</w:t>
            </w:r>
          </w:p>
        </w:tc>
      </w:tr>
      <w:tr w:rsidR="00B746BD" w:rsidRPr="00375013" w14:paraId="56AD0648" w14:textId="77777777" w:rsidTr="00331C33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D4FD4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2EDE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ACA1" w14:textId="77777777" w:rsidR="00B746BD" w:rsidRPr="00375013" w:rsidRDefault="00B746BD" w:rsidP="00B746BD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55E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9E3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5E2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E837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6E8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1E99D78D" w14:textId="77777777" w:rsidTr="00331C33">
        <w:trPr>
          <w:trHeight w:val="1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D39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5298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Anti-carbon tax framing</w:t>
            </w:r>
            <w:r w:rsidRPr="00375013">
              <w:rPr>
                <w:rFonts w:ascii="Times New Roman" w:hAnsi="Times New Roman"/>
                <w:sz w:val="20"/>
                <w:szCs w:val="20"/>
              </w:rPr>
              <w:t xml:space="preserve"> forms in response to policy action, also linked to wider anti-tax sentiment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60CB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21D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sociopolitical: mass and party opposition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03A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Began prior to case; persistent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1F1E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B7D6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Strong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47B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dea of carbon pricing continuously undermined (destabilising)</w:t>
            </w:r>
          </w:p>
        </w:tc>
      </w:tr>
      <w:tr w:rsidR="00B746BD" w:rsidRPr="00375013" w14:paraId="18B1870C" w14:textId="77777777" w:rsidTr="00331C33">
        <w:trPr>
          <w:trHeight w:val="4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F0C2D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C68F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15DE" w14:textId="77777777" w:rsidR="00B746BD" w:rsidRPr="00375013" w:rsidRDefault="00B746BD" w:rsidP="00B746BD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CF2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B50D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CA22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61B6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C2F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37AD6835" w14:textId="77777777" w:rsidTr="00331C33">
        <w:trPr>
          <w:trHeight w:val="2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959F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F2CB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Benchmark &amp; backstop approach emphasises provincial autonomy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1D4D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FEB8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sociopolitical: mass and party support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BA5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15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1E80E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03C2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F65B3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Provincial sovereignty concerns reduced (stabilising)</w:t>
            </w:r>
          </w:p>
        </w:tc>
      </w:tr>
      <w:tr w:rsidR="00B746BD" w:rsidRPr="00375013" w14:paraId="05AAEAED" w14:textId="77777777" w:rsidTr="00331C33">
        <w:trPr>
          <w:trHeight w:val="2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8D7A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3B1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BCEA" w14:textId="77777777" w:rsidR="00B746BD" w:rsidRPr="00375013" w:rsidRDefault="00B746BD" w:rsidP="00B746BD">
            <w:pP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65BDC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F4B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081C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03E5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4D6B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020CBEBC" w14:textId="77777777" w:rsidTr="00331C33">
        <w:trPr>
          <w:trHeight w:val="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2C8A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6493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Benchmark &amp; backstop approach increases policy complexity (implementation and communication issues)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4F5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B03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and interpretive (state capacity: means-end mismatch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128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2018-2025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BC5F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  <w:p w14:paraId="112F7CBB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BAD8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D10E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erceptions of loss and unfairness grow (destabilising)</w:t>
            </w:r>
          </w:p>
        </w:tc>
      </w:tr>
      <w:tr w:rsidR="00B746BD" w:rsidRPr="00375013" w14:paraId="35D2FC49" w14:textId="77777777" w:rsidTr="00331C33">
        <w:trPr>
          <w:trHeight w:val="3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F21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196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1068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Within-level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4205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Interpretive (sociopolitical: concentrated losse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844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2203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B831" w14:textId="77777777" w:rsidR="00B746BD" w:rsidRPr="00375013" w:rsidRDefault="00B746BD" w:rsidP="00B746BD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245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3C96F192" w14:textId="77777777" w:rsidTr="00331C33">
        <w:trPr>
          <w:trHeight w:val="291"/>
        </w:trPr>
        <w:tc>
          <w:tcPr>
            <w:tcW w:w="2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A255395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INSTRUMENTATION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7DE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Industry scheme (OBPS) introduced and framed as intensity-based price instead of carbon tax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DF93B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deas)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F13C3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Resource and interpretive (sociopolitical: concentrated benefits) 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1D0B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18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51CD6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4908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AB8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Target industry support reinforced (stabilising)</w:t>
            </w:r>
          </w:p>
        </w:tc>
      </w:tr>
      <w:tr w:rsidR="00B746BD" w:rsidRPr="00375013" w14:paraId="52833C32" w14:textId="77777777" w:rsidTr="00331C33">
        <w:trPr>
          <w:trHeight w:val="32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493B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1214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E8B92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0EB9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A88E7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DA8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5B034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81D9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7C072EFC" w14:textId="77777777" w:rsidTr="00331C33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2641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482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OBPS revenue recycling programs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5F761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01DB3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Resource and interpretive (sociopolitical: concentrated benefits) 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5795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19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DD20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E0FB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Strong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B42E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Target industry and provincial support reinforced (stabilising)</w:t>
            </w:r>
          </w:p>
        </w:tc>
      </w:tr>
      <w:tr w:rsidR="00B746BD" w:rsidRPr="00375013" w14:paraId="490F1344" w14:textId="77777777" w:rsidTr="00331C33">
        <w:trPr>
          <w:trHeight w:val="2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776D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706F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OBPS offset crediting scheme reduces industry compliance costs and creates new offset provider constituency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21204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deas)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E61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Resource and interpretive (sociopolitical: concentrated benefits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E003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22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91A8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  <w:p w14:paraId="41D9A735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798A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Medium</w:t>
            </w:r>
          </w:p>
          <w:p w14:paraId="0573827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04B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Target industry and offset provider constituency support reinforced (stabilising)</w:t>
            </w:r>
          </w:p>
          <w:p w14:paraId="6DA0B365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6BD" w:rsidRPr="00375013" w14:paraId="5C114F96" w14:textId="77777777" w:rsidTr="00331C33">
        <w:trPr>
          <w:trHeight w:val="7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EEFE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779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C1B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E46C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DD3A1" w14:textId="77777777" w:rsidR="00B746BD" w:rsidRPr="00375013" w:rsidRDefault="00B746BD" w:rsidP="00B746BD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CC3DE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099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2EB8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746BD" w:rsidRPr="00375013" w14:paraId="61CA3F99" w14:textId="77777777" w:rsidTr="00331C33">
        <w:trPr>
          <w:trHeight w:val="4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0F4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CBD8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Consumer charge rebate scheme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E80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FDC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and interpretive (sociopolitical: mass support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AB3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2018-20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DEC7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5FEB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 (non-existent)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9C3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ublic support not reinforced as intended (destabilising)</w:t>
            </w:r>
          </w:p>
        </w:tc>
      </w:tr>
      <w:tr w:rsidR="00B746BD" w:rsidRPr="00375013" w14:paraId="306F83BE" w14:textId="77777777" w:rsidTr="00331C33">
        <w:trPr>
          <w:trHeight w:val="4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CB51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AA21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ADAB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478B8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and interpretive (state capacity: means-ends mismatch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837D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C710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8B058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D97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46BD" w:rsidRPr="00375013" w14:paraId="2F842217" w14:textId="77777777" w:rsidTr="00331C33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D2A3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67D0D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 xml:space="preserve">Provinces increasingly opt into consumer charge backstop 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1A4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ithin-level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561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(sociopolitical: concentrated benefit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5ABD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2018-20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CBD9C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2BEF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2960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rovince’s acceptance reinforced by recycled revenue (stabilising)</w:t>
            </w:r>
          </w:p>
        </w:tc>
      </w:tr>
      <w:tr w:rsidR="00B746BD" w:rsidRPr="00375013" w14:paraId="0ACCB067" w14:textId="77777777" w:rsidTr="00331C33">
        <w:trPr>
          <w:trHeight w:val="2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9A81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0320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6D5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deas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E6AAF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sociopolitical: mass and party opposi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B1E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241C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2D6D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6DC3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ublic support undermined by provinces’ blame-shifting (destabilising)</w:t>
            </w:r>
          </w:p>
        </w:tc>
      </w:tr>
      <w:tr w:rsidR="00B746BD" w:rsidRPr="00375013" w14:paraId="2E0ECA97" w14:textId="77777777" w:rsidTr="00331C33">
        <w:trPr>
          <w:trHeight w:val="218"/>
        </w:trPr>
        <w:tc>
          <w:tcPr>
            <w:tcW w:w="2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9981BBC" w14:textId="77777777" w:rsidR="00B746BD" w:rsidRPr="00375013" w:rsidRDefault="00B746BD" w:rsidP="00B746BD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CDD9B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Contracts for Difference scheme for offset units under the OBPS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42C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7A0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and interpretive (sociopolitical: concentrated benefits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243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2023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75F8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82D6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Strong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1A1E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Supportive constituencies reinforced by future policy certainty (stabilising)</w:t>
            </w:r>
          </w:p>
        </w:tc>
      </w:tr>
      <w:tr w:rsidR="00B746BD" w:rsidRPr="00375013" w14:paraId="77C1384A" w14:textId="77777777" w:rsidTr="00331C33">
        <w:trPr>
          <w:trHeight w:val="2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C698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707E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38E3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2F4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(economic: increasing return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032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5CB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C47E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1FF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olicy lock-in via future government financial liability (stabilising)</w:t>
            </w:r>
          </w:p>
        </w:tc>
      </w:tr>
      <w:tr w:rsidR="00B746BD" w:rsidRPr="00375013" w14:paraId="5CD986EA" w14:textId="77777777" w:rsidTr="00331C33">
        <w:trPr>
          <w:trHeight w:val="4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63A0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BB8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Measures to rectify</w:t>
            </w:r>
            <w:r w:rsidRPr="00375013">
              <w:rPr>
                <w:rFonts w:ascii="Times New Roman" w:hAnsi="Times New Roman"/>
                <w:sz w:val="20"/>
                <w:szCs w:val="20"/>
              </w:rPr>
              <w:t xml:space="preserve"> visibility and public understanding of consumer rebates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A120C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0E5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sociopolitical: mass support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A0A8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2019-20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157C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28AF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 (non-existent)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BE54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Public support not reinforced (destabilising)</w:t>
            </w:r>
          </w:p>
        </w:tc>
      </w:tr>
      <w:tr w:rsidR="00B746BD" w:rsidRPr="00375013" w14:paraId="07890D86" w14:textId="77777777" w:rsidTr="00331C33">
        <w:trPr>
          <w:trHeight w:val="4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9627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132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Forward carbon price schedule released well in advance of rises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E03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nstrumentation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788A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Resource (economic: increasing returns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1D94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2019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6945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3FE1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5CFB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licy adapted to, normalised among </w:t>
            </w:r>
          </w:p>
          <w:p w14:paraId="347BAC2D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OBPS target industry (stabilising)</w:t>
            </w:r>
          </w:p>
        </w:tc>
      </w:tr>
      <w:tr w:rsidR="00B746BD" w:rsidRPr="00375013" w14:paraId="1D001FBC" w14:textId="77777777" w:rsidTr="00331C33">
        <w:trPr>
          <w:trHeight w:val="4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87E1F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B4271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BCB5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Across-level (</w:t>
            </w:r>
            <w:r w:rsidRPr="00375013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375013">
              <w:rPr>
                <w:rFonts w:ascii="Times New Roman" w:hAnsi="Times New Roman"/>
                <w:sz w:val="20"/>
                <w:szCs w:val="20"/>
              </w:rPr>
              <w:t>ideas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512B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perceptions of widespread lo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AC5F3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8C156" w14:textId="77777777" w:rsidR="00B746BD" w:rsidRPr="00375013" w:rsidRDefault="00B746BD" w:rsidP="00B74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DD3B6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D44C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color w:val="000000"/>
                <w:sz w:val="20"/>
                <w:szCs w:val="20"/>
              </w:rPr>
              <w:t>Mobilisation of opponents undermines public support (destabilising)</w:t>
            </w:r>
          </w:p>
        </w:tc>
      </w:tr>
      <w:tr w:rsidR="00B746BD" w:rsidRPr="00375013" w14:paraId="76EE3244" w14:textId="77777777" w:rsidTr="00331C33">
        <w:trPr>
          <w:trHeight w:val="4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24A6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B45F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5F9A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6E89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  <w:r w:rsidRPr="00375013">
              <w:rPr>
                <w:rFonts w:ascii="Times New Roman" w:hAnsi="Times New Roman"/>
                <w:sz w:val="20"/>
                <w:szCs w:val="20"/>
              </w:rPr>
              <w:t>Interpretive (informational: punctuated atten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6492" w14:textId="77777777" w:rsidR="00B746BD" w:rsidRPr="00375013" w:rsidRDefault="00B746BD" w:rsidP="00B746B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16F9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1172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C04BA" w14:textId="77777777" w:rsidR="00B746BD" w:rsidRPr="00375013" w:rsidRDefault="00B746BD" w:rsidP="00B746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B0B4B66" w14:textId="77777777" w:rsidR="00B746BD" w:rsidRPr="00B746BD" w:rsidRDefault="00B746BD" w:rsidP="00B746BD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375013">
        <w:rPr>
          <w:rFonts w:ascii="Times New Roman" w:eastAsia="Calibri" w:hAnsi="Times New Roman" w:cs="Times New Roman"/>
          <w:kern w:val="0"/>
          <w:sz w:val="20"/>
          <w:szCs w:val="20"/>
          <w:lang w:val="en-AU"/>
          <w14:ligatures w14:val="none"/>
        </w:rPr>
        <w:t>* Mechanism types draw on Pierson (1993)’s formative distinction between resource and interpretive feedback and Béland et al.’s (2022, pp.41-65) recent synthesis.</w:t>
      </w:r>
      <w:r w:rsidRPr="00B746BD">
        <w:rPr>
          <w:rFonts w:ascii="Times New Roman" w:eastAsia="Calibri" w:hAnsi="Times New Roman" w:cs="Times New Roman"/>
          <w:kern w:val="0"/>
          <w:sz w:val="20"/>
          <w:szCs w:val="20"/>
          <w:lang w:val="en-AU"/>
          <w14:ligatures w14:val="none"/>
        </w:rPr>
        <w:t xml:space="preserve"> </w:t>
      </w:r>
    </w:p>
    <w:p w14:paraId="6B5842B9" w14:textId="77777777" w:rsidR="00B746BD" w:rsidRPr="00B746BD" w:rsidRDefault="00B746BD" w:rsidP="00B746BD">
      <w:pPr>
        <w:spacing w:after="0" w:line="480" w:lineRule="auto"/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6CC9740" w14:textId="77777777" w:rsidR="00B746BD" w:rsidRPr="00B746BD" w:rsidRDefault="00B746BD">
      <w:pPr>
        <w:rPr>
          <w:lang w:val="en-AU"/>
        </w:rPr>
      </w:pPr>
    </w:p>
    <w:sectPr w:rsidR="00B746BD" w:rsidRPr="00B746BD" w:rsidSect="003750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AD5A1" w14:textId="77777777" w:rsidR="00E9063B" w:rsidRDefault="00E9063B" w:rsidP="00F274B8">
      <w:pPr>
        <w:spacing w:after="0" w:line="240" w:lineRule="auto"/>
      </w:pPr>
      <w:r>
        <w:separator/>
      </w:r>
    </w:p>
  </w:endnote>
  <w:endnote w:type="continuationSeparator" w:id="0">
    <w:p w14:paraId="23316397" w14:textId="77777777" w:rsidR="00E9063B" w:rsidRDefault="00E9063B" w:rsidP="00F2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2EA2A" w14:textId="77777777" w:rsidR="00E9063B" w:rsidRDefault="00E9063B" w:rsidP="00F274B8">
      <w:pPr>
        <w:spacing w:after="0" w:line="240" w:lineRule="auto"/>
      </w:pPr>
      <w:r>
        <w:separator/>
      </w:r>
    </w:p>
  </w:footnote>
  <w:footnote w:type="continuationSeparator" w:id="0">
    <w:p w14:paraId="17147118" w14:textId="77777777" w:rsidR="00E9063B" w:rsidRDefault="00E9063B" w:rsidP="00F27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BD"/>
    <w:rsid w:val="00144D7E"/>
    <w:rsid w:val="00375013"/>
    <w:rsid w:val="005C4515"/>
    <w:rsid w:val="00A11F3E"/>
    <w:rsid w:val="00B746BD"/>
    <w:rsid w:val="00E9063B"/>
    <w:rsid w:val="00F2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DED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6B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746BD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746BD"/>
    <w:pPr>
      <w:spacing w:after="0" w:line="240" w:lineRule="auto"/>
    </w:pPr>
    <w:rPr>
      <w:rFonts w:ascii="Calibri" w:eastAsia="Calibri" w:hAnsi="Calibri" w:cs="Times New Roman"/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4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46BD"/>
  </w:style>
  <w:style w:type="paragraph" w:styleId="Header">
    <w:name w:val="header"/>
    <w:basedOn w:val="Normal"/>
    <w:link w:val="HeaderChar"/>
    <w:uiPriority w:val="99"/>
    <w:unhideWhenUsed/>
    <w:rsid w:val="00F27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4B8"/>
  </w:style>
  <w:style w:type="paragraph" w:styleId="Footer">
    <w:name w:val="footer"/>
    <w:basedOn w:val="Normal"/>
    <w:link w:val="FooterChar"/>
    <w:uiPriority w:val="99"/>
    <w:unhideWhenUsed/>
    <w:rsid w:val="00F27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9T12:19:00Z</dcterms:created>
  <dcterms:modified xsi:type="dcterms:W3CDTF">2026-04-1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1cf38-3597-434e-926f-4e983fa77fd1</vt:lpwstr>
  </property>
</Properties>
</file>